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B0D3A3" w14:textId="77777777" w:rsidR="00302B31" w:rsidRDefault="00302B31" w:rsidP="00302B31">
      <w:pPr>
        <w:rPr>
          <w:rFonts w:ascii="Times" w:hAnsi="Times"/>
          <w:b/>
          <w:sz w:val="20"/>
          <w:szCs w:val="20"/>
        </w:rPr>
      </w:pPr>
    </w:p>
    <w:p w14:paraId="02B3CB71" w14:textId="023EC410" w:rsidR="00302B31" w:rsidRDefault="00302B31" w:rsidP="00302B31">
      <w:pPr>
        <w:rPr>
          <w:rFonts w:ascii="Times" w:hAnsi="Times"/>
          <w:sz w:val="20"/>
          <w:szCs w:val="20"/>
        </w:rPr>
      </w:pPr>
      <w:bookmarkStart w:id="0" w:name="_Hlk492389174"/>
      <w:r w:rsidRPr="00851F48">
        <w:rPr>
          <w:rFonts w:ascii="Times" w:hAnsi="Times"/>
          <w:b/>
          <w:sz w:val="20"/>
          <w:szCs w:val="20"/>
        </w:rPr>
        <w:t>S2</w:t>
      </w:r>
      <w:r>
        <w:rPr>
          <w:rFonts w:ascii="Times" w:hAnsi="Times"/>
          <w:b/>
          <w:sz w:val="20"/>
          <w:szCs w:val="20"/>
        </w:rPr>
        <w:t xml:space="preserve"> Table</w:t>
      </w:r>
      <w:r w:rsidRPr="00851F48">
        <w:rPr>
          <w:rFonts w:ascii="Times" w:hAnsi="Times"/>
          <w:b/>
          <w:sz w:val="20"/>
          <w:szCs w:val="20"/>
        </w:rPr>
        <w:t xml:space="preserve">. </w:t>
      </w:r>
      <w:r>
        <w:rPr>
          <w:rFonts w:ascii="Times" w:hAnsi="Times"/>
          <w:sz w:val="20"/>
          <w:szCs w:val="20"/>
        </w:rPr>
        <w:t>PCR primers used in microsatellite marker amplification, with general information about the motif, size range in bp (size), chromosome location (location), and source of the protocol used.</w:t>
      </w:r>
    </w:p>
    <w:bookmarkEnd w:id="0"/>
    <w:p w14:paraId="46905C82" w14:textId="77777777" w:rsidR="00302B31" w:rsidRPr="00851F48" w:rsidRDefault="00302B31" w:rsidP="00302B31">
      <w:pPr>
        <w:rPr>
          <w:rFonts w:ascii="Times" w:hAnsi="Times"/>
          <w:sz w:val="20"/>
          <w:szCs w:val="20"/>
        </w:rPr>
      </w:pPr>
    </w:p>
    <w:tbl>
      <w:tblPr>
        <w:tblW w:w="8916" w:type="dxa"/>
        <w:tblInd w:w="1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5"/>
        <w:gridCol w:w="1890"/>
        <w:gridCol w:w="1710"/>
        <w:gridCol w:w="816"/>
        <w:gridCol w:w="1350"/>
        <w:gridCol w:w="990"/>
        <w:gridCol w:w="1215"/>
      </w:tblGrid>
      <w:tr w:rsidR="00302B31" w:rsidRPr="00E11BE7" w14:paraId="78302112" w14:textId="77777777" w:rsidTr="00343D53">
        <w:trPr>
          <w:trHeight w:val="300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B39B262" w14:textId="77777777" w:rsidR="00302B31" w:rsidRPr="00E11BE7" w:rsidRDefault="00302B31" w:rsidP="00343D5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11BE7">
              <w:rPr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F7D2B32" w14:textId="77777777" w:rsidR="00302B31" w:rsidRPr="00E11BE7" w:rsidRDefault="00302B31" w:rsidP="00343D5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11BE7">
              <w:rPr>
                <w:b/>
                <w:bCs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FEF15F2" w14:textId="77777777" w:rsidR="00302B31" w:rsidRPr="00E11BE7" w:rsidRDefault="00302B31" w:rsidP="00343D5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11BE7">
              <w:rPr>
                <w:b/>
                <w:bCs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229DD9F" w14:textId="77777777" w:rsidR="00302B31" w:rsidRPr="00E11BE7" w:rsidRDefault="00302B31" w:rsidP="00343D5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11BE7">
              <w:rPr>
                <w:b/>
                <w:bCs/>
                <w:color w:val="000000"/>
                <w:sz w:val="20"/>
                <w:szCs w:val="20"/>
              </w:rPr>
              <w:t>Motif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280E81" w14:textId="77777777" w:rsidR="00302B31" w:rsidRPr="00E11BE7" w:rsidRDefault="00302B31" w:rsidP="00343D5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11BE7">
              <w:rPr>
                <w:b/>
                <w:bCs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C13A83" w14:textId="77777777" w:rsidR="00302B31" w:rsidRPr="00E11BE7" w:rsidRDefault="00302B31" w:rsidP="00343D5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11BE7">
              <w:rPr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1EE90A7" w14:textId="77777777" w:rsidR="00302B31" w:rsidRPr="00E11BE7" w:rsidRDefault="00302B31" w:rsidP="00343D5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11BE7">
              <w:rPr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302B31" w:rsidRPr="00E11BE7" w14:paraId="2DB80BD5" w14:textId="77777777" w:rsidTr="00343D53">
        <w:trPr>
          <w:trHeight w:val="300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971978A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TB8/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5CF6778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[FAM]-TGTAGCAGTGGTACGCAC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0C1345F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CACCCAACGCATGTAAGC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F02E8D1" w14:textId="77777777" w:rsidR="00302B31" w:rsidRPr="00E11BE7" w:rsidRDefault="00302B31" w:rsidP="00343D53">
            <w:pPr>
              <w:jc w:val="center"/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A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AA7EA1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 </w:t>
            </w:r>
            <w:r w:rsidRPr="00E11BE7">
              <w:rPr>
                <w:color w:val="000000"/>
                <w:sz w:val="20"/>
                <w:szCs w:val="20"/>
              </w:rPr>
              <w:t>97–1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C8C51F" w14:textId="77777777" w:rsidR="00302B31" w:rsidRPr="00A57998" w:rsidRDefault="00302B31" w:rsidP="00343D53">
            <w:pPr>
              <w:jc w:val="center"/>
              <w:rPr>
                <w:color w:val="000000"/>
                <w:sz w:val="20"/>
                <w:szCs w:val="20"/>
              </w:rPr>
            </w:pPr>
            <w:r w:rsidRPr="00A5799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13F1FE9" w14:textId="77777777" w:rsidR="00302B31" w:rsidRPr="00C77483" w:rsidRDefault="00302B31" w:rsidP="00343D53">
            <w:pPr>
              <w:rPr>
                <w:color w:val="000000"/>
                <w:sz w:val="20"/>
                <w:szCs w:val="20"/>
              </w:rPr>
            </w:pPr>
            <w:r w:rsidRPr="00C77483">
              <w:rPr>
                <w:sz w:val="20"/>
                <w:szCs w:val="20"/>
              </w:rPr>
              <w:t>[50]</w:t>
            </w:r>
          </w:p>
        </w:tc>
      </w:tr>
      <w:tr w:rsidR="00302B31" w:rsidRPr="00E11BE7" w14:paraId="184029AF" w14:textId="77777777" w:rsidTr="00343D53">
        <w:trPr>
          <w:trHeight w:val="300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8AAAA39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TB2/1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650F6E5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[HEX]-CTGGTGCGTGTAACTGTG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B1C6CC8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GAAGTGAGGACATGCACG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C861A55" w14:textId="77777777" w:rsidR="00302B31" w:rsidRPr="00E11BE7" w:rsidRDefault="00302B31" w:rsidP="00343D53">
            <w:pPr>
              <w:jc w:val="center"/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A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FAD1B60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 </w:t>
            </w:r>
            <w:r w:rsidRPr="00E11BE7">
              <w:rPr>
                <w:color w:val="000000"/>
                <w:sz w:val="20"/>
                <w:szCs w:val="20"/>
              </w:rPr>
              <w:t>84–1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000C50" w14:textId="77777777" w:rsidR="00302B31" w:rsidRPr="00E11BE7" w:rsidRDefault="00302B31" w:rsidP="00343D53">
            <w:pPr>
              <w:jc w:val="center"/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7FE53C1D" w14:textId="77777777" w:rsidR="00302B31" w:rsidRPr="00C77483" w:rsidRDefault="00302B31" w:rsidP="00343D53">
            <w:pPr>
              <w:rPr>
                <w:color w:val="000000"/>
                <w:sz w:val="20"/>
                <w:szCs w:val="20"/>
              </w:rPr>
            </w:pPr>
            <w:r w:rsidRPr="00C77483">
              <w:rPr>
                <w:sz w:val="20"/>
                <w:szCs w:val="20"/>
              </w:rPr>
              <w:t>[50]</w:t>
            </w:r>
          </w:p>
        </w:tc>
      </w:tr>
      <w:tr w:rsidR="00302B31" w:rsidRPr="00E11BE7" w14:paraId="091942DF" w14:textId="77777777" w:rsidTr="00343D53">
        <w:trPr>
          <w:trHeight w:val="300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08BEFDE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TB11/1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37E1AEC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[FAM]-CAAGAACTCTGCATTGAGC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7DBB290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ATCTGTTGGCGATGGTGA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25E2E8F" w14:textId="77777777" w:rsidR="00302B31" w:rsidRPr="00E11BE7" w:rsidRDefault="00302B31" w:rsidP="00343D53">
            <w:pPr>
              <w:jc w:val="center"/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AT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22CDB2D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125-16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DE0FBCD" w14:textId="77777777" w:rsidR="00302B31" w:rsidRPr="00E11BE7" w:rsidRDefault="00302B31" w:rsidP="00343D53">
            <w:pPr>
              <w:jc w:val="center"/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1B28D8FE" w14:textId="77777777" w:rsidR="00302B31" w:rsidRPr="00C77483" w:rsidRDefault="00302B31" w:rsidP="00343D53">
            <w:pPr>
              <w:rPr>
                <w:color w:val="000000"/>
                <w:sz w:val="20"/>
                <w:szCs w:val="20"/>
              </w:rPr>
            </w:pPr>
            <w:r w:rsidRPr="00C77483">
              <w:rPr>
                <w:sz w:val="20"/>
                <w:szCs w:val="20"/>
              </w:rPr>
              <w:t>[50]</w:t>
            </w:r>
          </w:p>
        </w:tc>
      </w:tr>
      <w:tr w:rsidR="00302B31" w:rsidRPr="00E11BE7" w14:paraId="04FEBB42" w14:textId="77777777" w:rsidTr="00343D53">
        <w:trPr>
          <w:trHeight w:val="300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9271A23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TB6/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C22823C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[HEX]-AAGCTGACAGGTGGTTG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2EB299D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GAACATGCGTGCGTGTG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2A84282" w14:textId="77777777" w:rsidR="00302B31" w:rsidRPr="00E11BE7" w:rsidRDefault="00302B31" w:rsidP="00343D53">
            <w:pPr>
              <w:jc w:val="center"/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A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0C19DF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104-13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492CAC" w14:textId="77777777" w:rsidR="00302B31" w:rsidRPr="00E11BE7" w:rsidRDefault="00302B31" w:rsidP="00343D53">
            <w:pPr>
              <w:jc w:val="center"/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5D4396D8" w14:textId="77777777" w:rsidR="00302B31" w:rsidRPr="00C77483" w:rsidRDefault="00302B31" w:rsidP="00343D53">
            <w:pPr>
              <w:rPr>
                <w:color w:val="000000"/>
                <w:sz w:val="20"/>
                <w:szCs w:val="20"/>
              </w:rPr>
            </w:pPr>
            <w:r w:rsidRPr="00C77483">
              <w:rPr>
                <w:sz w:val="20"/>
                <w:szCs w:val="20"/>
              </w:rPr>
              <w:t>[50]</w:t>
            </w:r>
          </w:p>
        </w:tc>
      </w:tr>
      <w:tr w:rsidR="00302B31" w:rsidRPr="00E11BE7" w14:paraId="367852C5" w14:textId="77777777" w:rsidTr="00343D53">
        <w:trPr>
          <w:trHeight w:val="300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B627DD6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TB1/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C8250AF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[FAM]-AGGTTTAGTGCATGTCGG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E5E3087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CCTGTTGTACGGAGGTCA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E78748C" w14:textId="77777777" w:rsidR="00302B31" w:rsidRPr="00E11BE7" w:rsidRDefault="00302B31" w:rsidP="00343D53">
            <w:pPr>
              <w:jc w:val="center"/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1BFFF8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97-1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3379029" w14:textId="77777777" w:rsidR="00302B31" w:rsidRPr="00E11BE7" w:rsidRDefault="00302B31" w:rsidP="00343D53">
            <w:pPr>
              <w:jc w:val="center"/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05A217D1" w14:textId="77777777" w:rsidR="00302B31" w:rsidRPr="00C77483" w:rsidRDefault="00302B31" w:rsidP="00343D53">
            <w:pPr>
              <w:rPr>
                <w:color w:val="000000"/>
                <w:sz w:val="20"/>
                <w:szCs w:val="20"/>
              </w:rPr>
            </w:pPr>
            <w:r w:rsidRPr="00C77483">
              <w:rPr>
                <w:sz w:val="20"/>
                <w:szCs w:val="20"/>
              </w:rPr>
              <w:t>[50]</w:t>
            </w:r>
          </w:p>
        </w:tc>
      </w:tr>
      <w:tr w:rsidR="00302B31" w:rsidRPr="00E11BE7" w14:paraId="081C8FCB" w14:textId="77777777" w:rsidTr="00343D53">
        <w:trPr>
          <w:trHeight w:val="300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10C0F9F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TB5/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6C01CEF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[HEX]-CAACCGAAAGTAAGGGGAAC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22ABF5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TCTCGCCTTCTTTGCCC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42B9325" w14:textId="77777777" w:rsidR="00302B31" w:rsidRPr="00E11BE7" w:rsidRDefault="00302B31" w:rsidP="00343D53">
            <w:pPr>
              <w:jc w:val="center"/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A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6B8D4AD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83-10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BC3A957" w14:textId="77777777" w:rsidR="00302B31" w:rsidRPr="00E11BE7" w:rsidRDefault="00302B31" w:rsidP="00343D53">
            <w:pPr>
              <w:jc w:val="center"/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1C446D29" w14:textId="77777777" w:rsidR="00302B31" w:rsidRPr="00C77483" w:rsidRDefault="00302B31" w:rsidP="00343D53">
            <w:pPr>
              <w:rPr>
                <w:color w:val="000000"/>
                <w:sz w:val="20"/>
                <w:szCs w:val="20"/>
              </w:rPr>
            </w:pPr>
            <w:r w:rsidRPr="00C77483">
              <w:rPr>
                <w:sz w:val="20"/>
                <w:szCs w:val="20"/>
              </w:rPr>
              <w:t>[50]</w:t>
            </w:r>
          </w:p>
        </w:tc>
      </w:tr>
      <w:tr w:rsidR="00302B31" w:rsidRPr="00E11BE7" w14:paraId="15F1AB17" w14:textId="77777777" w:rsidTr="00343D53">
        <w:trPr>
          <w:trHeight w:val="300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AC526AD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TB10/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869A314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[FAM]-AAAGGCGATATGTTATTATTG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7A1DCC7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ATTGGGTATACTGTCCCTCA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79FA611" w14:textId="77777777" w:rsidR="00302B31" w:rsidRPr="00E11BE7" w:rsidRDefault="00302B31" w:rsidP="00343D53">
            <w:pPr>
              <w:jc w:val="center"/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TA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2B2C9F8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79-1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FB093B" w14:textId="77777777" w:rsidR="00302B31" w:rsidRPr="00E11BE7" w:rsidRDefault="00302B31" w:rsidP="00343D53">
            <w:pPr>
              <w:jc w:val="center"/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3C9E09FB" w14:textId="77777777" w:rsidR="00302B31" w:rsidRPr="00C77483" w:rsidRDefault="00302B31" w:rsidP="00343D53">
            <w:pPr>
              <w:rPr>
                <w:color w:val="000000"/>
                <w:sz w:val="20"/>
                <w:szCs w:val="20"/>
              </w:rPr>
            </w:pPr>
            <w:r w:rsidRPr="00C77483">
              <w:rPr>
                <w:sz w:val="20"/>
                <w:szCs w:val="20"/>
              </w:rPr>
              <w:t>[50]</w:t>
            </w:r>
          </w:p>
        </w:tc>
      </w:tr>
      <w:tr w:rsidR="00302B31" w:rsidRPr="00E11BE7" w14:paraId="16C91934" w14:textId="77777777" w:rsidTr="00343D53">
        <w:trPr>
          <w:trHeight w:val="300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33D6114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TB9/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4C2204C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[HEX]-TGATTCATTGGTTAAGACAGG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65DC9F7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AATGATAACTGCGGATTACAC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719F814" w14:textId="77777777" w:rsidR="00302B31" w:rsidRPr="00E11BE7" w:rsidRDefault="00302B31" w:rsidP="00343D53">
            <w:pPr>
              <w:jc w:val="center"/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4EC7BF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124-15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51B1DF" w14:textId="77777777" w:rsidR="00302B31" w:rsidRPr="00E11BE7" w:rsidRDefault="00302B31" w:rsidP="00343D53">
            <w:pPr>
              <w:jc w:val="center"/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5821766D" w14:textId="77777777" w:rsidR="00302B31" w:rsidRPr="00C77483" w:rsidRDefault="00302B31" w:rsidP="00343D53">
            <w:pPr>
              <w:rPr>
                <w:color w:val="000000"/>
                <w:sz w:val="20"/>
                <w:szCs w:val="20"/>
              </w:rPr>
            </w:pPr>
            <w:r w:rsidRPr="00C77483">
              <w:rPr>
                <w:sz w:val="20"/>
                <w:szCs w:val="20"/>
              </w:rPr>
              <w:t>[50]</w:t>
            </w:r>
          </w:p>
        </w:tc>
      </w:tr>
      <w:tr w:rsidR="00302B31" w:rsidRPr="00E11BE7" w14:paraId="0BF7CD21" w14:textId="77777777" w:rsidTr="00343D53">
        <w:trPr>
          <w:trHeight w:val="300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BD89F0E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Tryp5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05ABAA6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[ALEXA 532]-GCATCATTGACGTCGACCC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3B72E9F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TAACAACCACTGGGACCGC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5846C12" w14:textId="77777777" w:rsidR="00302B31" w:rsidRPr="00E11BE7" w:rsidRDefault="00302B31" w:rsidP="00343D53">
            <w:pPr>
              <w:jc w:val="center"/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G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32BC64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201-2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721799" w14:textId="77777777" w:rsidR="00302B31" w:rsidRPr="00E11BE7" w:rsidRDefault="00302B31" w:rsidP="00343D53">
            <w:pPr>
              <w:jc w:val="center"/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9004F88" w14:textId="77777777" w:rsidR="00302B31" w:rsidRPr="00C77483" w:rsidRDefault="00302B31" w:rsidP="00343D53">
            <w:pPr>
              <w:rPr>
                <w:color w:val="000000"/>
                <w:sz w:val="20"/>
                <w:szCs w:val="20"/>
              </w:rPr>
            </w:pPr>
            <w:r w:rsidRPr="00C77483">
              <w:rPr>
                <w:color w:val="000000"/>
                <w:sz w:val="20"/>
                <w:szCs w:val="20"/>
              </w:rPr>
              <w:t>[49]</w:t>
            </w:r>
          </w:p>
        </w:tc>
      </w:tr>
      <w:tr w:rsidR="00302B31" w:rsidRPr="00E11BE7" w14:paraId="0A81DF48" w14:textId="77777777" w:rsidTr="00343D53">
        <w:trPr>
          <w:trHeight w:val="300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C8531B9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Tryp5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CD14BAA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[ROX]-AGTCGGCGTGATGGTACTC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450A135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TTCAGCCCACAAACAACCG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445500A" w14:textId="77777777" w:rsidR="00302B31" w:rsidRPr="00E11BE7" w:rsidRDefault="00302B31" w:rsidP="00343D53">
            <w:pPr>
              <w:jc w:val="center"/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AAA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21C44AE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144-17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83B821" w14:textId="77777777" w:rsidR="00302B31" w:rsidRPr="00E11BE7" w:rsidRDefault="00302B31" w:rsidP="00343D53">
            <w:pPr>
              <w:jc w:val="center"/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753B99A2" w14:textId="77777777" w:rsidR="00302B31" w:rsidRPr="00C77483" w:rsidRDefault="00302B31" w:rsidP="00343D53">
            <w:pPr>
              <w:rPr>
                <w:color w:val="000000"/>
                <w:sz w:val="20"/>
                <w:szCs w:val="20"/>
              </w:rPr>
            </w:pPr>
            <w:r w:rsidRPr="00C77483">
              <w:rPr>
                <w:color w:val="000000"/>
                <w:sz w:val="20"/>
                <w:szCs w:val="20"/>
              </w:rPr>
              <w:t>[49]</w:t>
            </w:r>
          </w:p>
        </w:tc>
      </w:tr>
      <w:tr w:rsidR="00302B31" w:rsidRPr="00E11BE7" w14:paraId="742D7DD7" w14:textId="77777777" w:rsidTr="00343D53">
        <w:trPr>
          <w:trHeight w:val="300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35F7159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Tryp5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F8C32E7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[FAM]-AATTCAACCCCAACAGCCC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089C45F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CTCGTTCAATGACTTGCCCC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03F6579" w14:textId="77777777" w:rsidR="00302B31" w:rsidRPr="00E11BE7" w:rsidRDefault="00302B31" w:rsidP="00343D53">
            <w:pPr>
              <w:jc w:val="center"/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G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24C1A0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208-2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24FBE7" w14:textId="77777777" w:rsidR="00302B31" w:rsidRPr="00E11BE7" w:rsidRDefault="00302B31" w:rsidP="00343D53">
            <w:pPr>
              <w:jc w:val="center"/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11E0B286" w14:textId="77777777" w:rsidR="00302B31" w:rsidRPr="00C77483" w:rsidRDefault="00302B31" w:rsidP="00343D53">
            <w:pPr>
              <w:rPr>
                <w:color w:val="000000"/>
                <w:sz w:val="20"/>
                <w:szCs w:val="20"/>
              </w:rPr>
            </w:pPr>
            <w:r w:rsidRPr="00C77483">
              <w:rPr>
                <w:color w:val="000000"/>
                <w:sz w:val="20"/>
                <w:szCs w:val="20"/>
              </w:rPr>
              <w:t>[49]</w:t>
            </w:r>
          </w:p>
        </w:tc>
      </w:tr>
      <w:tr w:rsidR="00302B31" w:rsidRPr="00E11BE7" w14:paraId="2D9ED85A" w14:textId="77777777" w:rsidTr="00343D53">
        <w:trPr>
          <w:trHeight w:val="300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041A608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Tryp5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18B3D60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[ALEXA 532]-GAGGCAATCGCAGTGTGTG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5BE55C2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CGCACGTTTCACCATCCTC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1ECAAB3" w14:textId="77777777" w:rsidR="00302B31" w:rsidRPr="00E11BE7" w:rsidRDefault="00302B31" w:rsidP="00343D53">
            <w:pPr>
              <w:jc w:val="center"/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G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5D69D9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209-2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B274FD" w14:textId="77777777" w:rsidR="00302B31" w:rsidRPr="00E11BE7" w:rsidRDefault="00302B31" w:rsidP="00343D53">
            <w:pPr>
              <w:jc w:val="center"/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323EC881" w14:textId="77777777" w:rsidR="00302B31" w:rsidRPr="00C77483" w:rsidRDefault="00302B31" w:rsidP="00343D53">
            <w:pPr>
              <w:rPr>
                <w:color w:val="000000"/>
                <w:sz w:val="20"/>
                <w:szCs w:val="20"/>
              </w:rPr>
            </w:pPr>
            <w:r w:rsidRPr="00C77483">
              <w:rPr>
                <w:color w:val="000000"/>
                <w:sz w:val="20"/>
                <w:szCs w:val="20"/>
              </w:rPr>
              <w:t>[49]</w:t>
            </w:r>
          </w:p>
        </w:tc>
      </w:tr>
      <w:tr w:rsidR="00302B31" w:rsidRPr="00E11BE7" w14:paraId="14BCB474" w14:textId="77777777" w:rsidTr="00343D53">
        <w:trPr>
          <w:trHeight w:val="300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1DEC638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Tryp6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A671DCD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[ROX]-AAGGCGACCAACTTCAACC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0EEF195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GTTGTCATCGGCTTGCTCC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9B685C4" w14:textId="77777777" w:rsidR="00302B31" w:rsidRPr="00E11BE7" w:rsidRDefault="00302B31" w:rsidP="00343D53">
            <w:pPr>
              <w:jc w:val="center"/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36A997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153-17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14CEB0" w14:textId="77777777" w:rsidR="00302B31" w:rsidRPr="00E11BE7" w:rsidRDefault="00302B31" w:rsidP="00343D53">
            <w:pPr>
              <w:jc w:val="center"/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3F49FEB1" w14:textId="77777777" w:rsidR="00302B31" w:rsidRPr="00C77483" w:rsidRDefault="00302B31" w:rsidP="00343D53">
            <w:pPr>
              <w:rPr>
                <w:color w:val="000000"/>
                <w:sz w:val="20"/>
                <w:szCs w:val="20"/>
              </w:rPr>
            </w:pPr>
            <w:r w:rsidRPr="00C77483">
              <w:rPr>
                <w:color w:val="000000"/>
                <w:sz w:val="20"/>
                <w:szCs w:val="20"/>
              </w:rPr>
              <w:t>[49]</w:t>
            </w:r>
          </w:p>
        </w:tc>
      </w:tr>
      <w:tr w:rsidR="00302B31" w:rsidRPr="00E11BE7" w14:paraId="70B11473" w14:textId="77777777" w:rsidTr="00343D53">
        <w:trPr>
          <w:trHeight w:val="300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6638C0D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Tryp6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4009441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[ALEXA 546]-GGAGGTAAACTTGATTCGGGTG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5447108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ACGACAACAGCGACAAAGC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DB11D92" w14:textId="77777777" w:rsidR="00302B31" w:rsidRPr="00E11BE7" w:rsidRDefault="00302B31" w:rsidP="00343D53">
            <w:pPr>
              <w:jc w:val="center"/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AT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C81F77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207-23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E6BDF43" w14:textId="77777777" w:rsidR="00302B31" w:rsidRPr="00E11BE7" w:rsidRDefault="00302B31" w:rsidP="00343D53">
            <w:pPr>
              <w:jc w:val="center"/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1B60EEAD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D45BE0">
              <w:rPr>
                <w:color w:val="000000"/>
                <w:sz w:val="20"/>
                <w:szCs w:val="20"/>
              </w:rPr>
              <w:t>[4</w:t>
            </w:r>
            <w:r>
              <w:rPr>
                <w:color w:val="000000"/>
                <w:sz w:val="20"/>
                <w:szCs w:val="20"/>
              </w:rPr>
              <w:t>9</w:t>
            </w:r>
            <w:r w:rsidRPr="00D45BE0">
              <w:rPr>
                <w:color w:val="000000"/>
                <w:sz w:val="20"/>
                <w:szCs w:val="20"/>
              </w:rPr>
              <w:t>]</w:t>
            </w:r>
          </w:p>
        </w:tc>
      </w:tr>
      <w:tr w:rsidR="00302B31" w:rsidRPr="00E11BE7" w14:paraId="222005B4" w14:textId="77777777" w:rsidTr="00343D53">
        <w:trPr>
          <w:trHeight w:val="300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46A630E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Tryp6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06703DA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[FAM]-GTTGCTGAGGTGCAACTGG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B0B8E05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GTCGTCAGGCACCAAAACG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5544F20" w14:textId="77777777" w:rsidR="00302B31" w:rsidRPr="00E11BE7" w:rsidRDefault="00302B31" w:rsidP="00343D53">
            <w:pPr>
              <w:jc w:val="center"/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GT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6C5B62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151-17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DFAB9DC" w14:textId="77777777" w:rsidR="00302B31" w:rsidRPr="00E11BE7" w:rsidRDefault="00302B31" w:rsidP="00343D53">
            <w:pPr>
              <w:jc w:val="center"/>
              <w:rPr>
                <w:color w:val="000000"/>
                <w:sz w:val="20"/>
                <w:szCs w:val="20"/>
              </w:rPr>
            </w:pPr>
            <w:r w:rsidRPr="00E11BE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26B8FF1F" w14:textId="77777777" w:rsidR="00302B31" w:rsidRPr="00E11BE7" w:rsidRDefault="00302B31" w:rsidP="00343D53">
            <w:pPr>
              <w:rPr>
                <w:color w:val="000000"/>
                <w:sz w:val="20"/>
                <w:szCs w:val="20"/>
              </w:rPr>
            </w:pPr>
            <w:r w:rsidRPr="00D45BE0">
              <w:rPr>
                <w:color w:val="000000"/>
                <w:sz w:val="20"/>
                <w:szCs w:val="20"/>
              </w:rPr>
              <w:t>[4</w:t>
            </w:r>
            <w:r>
              <w:rPr>
                <w:color w:val="000000"/>
                <w:sz w:val="20"/>
                <w:szCs w:val="20"/>
              </w:rPr>
              <w:t>9</w:t>
            </w:r>
            <w:r w:rsidRPr="00D45BE0">
              <w:rPr>
                <w:color w:val="000000"/>
                <w:sz w:val="20"/>
                <w:szCs w:val="20"/>
              </w:rPr>
              <w:t>]</w:t>
            </w:r>
          </w:p>
        </w:tc>
      </w:tr>
    </w:tbl>
    <w:p w14:paraId="4187A222" w14:textId="4470572E" w:rsidR="00302B31" w:rsidRPr="00E11BE7" w:rsidRDefault="00302B31" w:rsidP="00302B31">
      <w:pPr>
        <w:rPr>
          <w:rFonts w:ascii="Times" w:hAnsi="Times"/>
          <w:b/>
          <w:sz w:val="20"/>
          <w:szCs w:val="20"/>
        </w:rPr>
      </w:pPr>
      <w:bookmarkStart w:id="1" w:name="_GoBack"/>
      <w:bookmarkEnd w:id="1"/>
    </w:p>
    <w:sectPr w:rsidR="00302B31" w:rsidRPr="00E11BE7" w:rsidSect="00DA76C5">
      <w:pgSz w:w="12240" w:h="15840"/>
      <w:pgMar w:top="1242" w:right="1440" w:bottom="86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C7B7D0" w14:textId="77777777" w:rsidR="00D13B3C" w:rsidRDefault="00D13B3C" w:rsidP="00E45C15">
      <w:r>
        <w:separator/>
      </w:r>
    </w:p>
  </w:endnote>
  <w:endnote w:type="continuationSeparator" w:id="0">
    <w:p w14:paraId="259D10D0" w14:textId="77777777" w:rsidR="00D13B3C" w:rsidRDefault="00D13B3C" w:rsidP="00E45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531A5F" w14:textId="77777777" w:rsidR="00D13B3C" w:rsidRDefault="00D13B3C" w:rsidP="00E45C15">
      <w:r>
        <w:separator/>
      </w:r>
    </w:p>
  </w:footnote>
  <w:footnote w:type="continuationSeparator" w:id="0">
    <w:p w14:paraId="60AC4A99" w14:textId="77777777" w:rsidR="00D13B3C" w:rsidRDefault="00D13B3C" w:rsidP="00E45C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C15"/>
    <w:rsid w:val="00001E2E"/>
    <w:rsid w:val="00005A02"/>
    <w:rsid w:val="00005DF9"/>
    <w:rsid w:val="00010427"/>
    <w:rsid w:val="000131CD"/>
    <w:rsid w:val="00020E44"/>
    <w:rsid w:val="000251A7"/>
    <w:rsid w:val="000261AE"/>
    <w:rsid w:val="000278F0"/>
    <w:rsid w:val="0003086F"/>
    <w:rsid w:val="00031240"/>
    <w:rsid w:val="00032068"/>
    <w:rsid w:val="00044C43"/>
    <w:rsid w:val="00050EEB"/>
    <w:rsid w:val="00052CC7"/>
    <w:rsid w:val="00053544"/>
    <w:rsid w:val="0006197E"/>
    <w:rsid w:val="000626E4"/>
    <w:rsid w:val="000632EC"/>
    <w:rsid w:val="0006345C"/>
    <w:rsid w:val="0006415E"/>
    <w:rsid w:val="0006479F"/>
    <w:rsid w:val="000663A0"/>
    <w:rsid w:val="000748AC"/>
    <w:rsid w:val="00075805"/>
    <w:rsid w:val="00077471"/>
    <w:rsid w:val="00077826"/>
    <w:rsid w:val="0008175A"/>
    <w:rsid w:val="000818E7"/>
    <w:rsid w:val="0008236E"/>
    <w:rsid w:val="0008247B"/>
    <w:rsid w:val="0008438A"/>
    <w:rsid w:val="00086124"/>
    <w:rsid w:val="00087E97"/>
    <w:rsid w:val="00091BC2"/>
    <w:rsid w:val="00092FB8"/>
    <w:rsid w:val="0009408D"/>
    <w:rsid w:val="00096214"/>
    <w:rsid w:val="000970B5"/>
    <w:rsid w:val="000A78D6"/>
    <w:rsid w:val="000A7EAC"/>
    <w:rsid w:val="000B05EC"/>
    <w:rsid w:val="000B2244"/>
    <w:rsid w:val="000B3A17"/>
    <w:rsid w:val="000B78BA"/>
    <w:rsid w:val="000C1590"/>
    <w:rsid w:val="000C51DD"/>
    <w:rsid w:val="000D0565"/>
    <w:rsid w:val="000D0BC7"/>
    <w:rsid w:val="000D5695"/>
    <w:rsid w:val="000E151D"/>
    <w:rsid w:val="000E486B"/>
    <w:rsid w:val="000F1538"/>
    <w:rsid w:val="000F37DB"/>
    <w:rsid w:val="000F4291"/>
    <w:rsid w:val="00100ADE"/>
    <w:rsid w:val="00103CD5"/>
    <w:rsid w:val="00103E14"/>
    <w:rsid w:val="00104B2A"/>
    <w:rsid w:val="00105551"/>
    <w:rsid w:val="0010643E"/>
    <w:rsid w:val="00106D98"/>
    <w:rsid w:val="00111808"/>
    <w:rsid w:val="00114D58"/>
    <w:rsid w:val="0012184B"/>
    <w:rsid w:val="00124C90"/>
    <w:rsid w:val="001257D1"/>
    <w:rsid w:val="00134379"/>
    <w:rsid w:val="001361FA"/>
    <w:rsid w:val="00136A83"/>
    <w:rsid w:val="0013750A"/>
    <w:rsid w:val="00137574"/>
    <w:rsid w:val="00141B4F"/>
    <w:rsid w:val="00145588"/>
    <w:rsid w:val="001508AB"/>
    <w:rsid w:val="0015294B"/>
    <w:rsid w:val="00153592"/>
    <w:rsid w:val="001558B5"/>
    <w:rsid w:val="00156A3C"/>
    <w:rsid w:val="00161CE7"/>
    <w:rsid w:val="00162C29"/>
    <w:rsid w:val="00164724"/>
    <w:rsid w:val="001659BF"/>
    <w:rsid w:val="00167208"/>
    <w:rsid w:val="00170036"/>
    <w:rsid w:val="00172671"/>
    <w:rsid w:val="00172D82"/>
    <w:rsid w:val="00172E80"/>
    <w:rsid w:val="00174275"/>
    <w:rsid w:val="00174921"/>
    <w:rsid w:val="001751A6"/>
    <w:rsid w:val="00176A3B"/>
    <w:rsid w:val="00180D3F"/>
    <w:rsid w:val="00183CB8"/>
    <w:rsid w:val="00192241"/>
    <w:rsid w:val="00195CEE"/>
    <w:rsid w:val="001A37E1"/>
    <w:rsid w:val="001A38EA"/>
    <w:rsid w:val="001A3FE1"/>
    <w:rsid w:val="001A5072"/>
    <w:rsid w:val="001A6EB2"/>
    <w:rsid w:val="001B2E5C"/>
    <w:rsid w:val="001B3162"/>
    <w:rsid w:val="001B5B6D"/>
    <w:rsid w:val="001B643B"/>
    <w:rsid w:val="001B689E"/>
    <w:rsid w:val="001C13AB"/>
    <w:rsid w:val="001C2954"/>
    <w:rsid w:val="001C5CD3"/>
    <w:rsid w:val="001C791D"/>
    <w:rsid w:val="001D12C0"/>
    <w:rsid w:val="001D1857"/>
    <w:rsid w:val="001D5B71"/>
    <w:rsid w:val="001E0C6C"/>
    <w:rsid w:val="001E0E3D"/>
    <w:rsid w:val="001E1070"/>
    <w:rsid w:val="001E1FCD"/>
    <w:rsid w:val="001E68AC"/>
    <w:rsid w:val="001F063D"/>
    <w:rsid w:val="001F45E5"/>
    <w:rsid w:val="001F5010"/>
    <w:rsid w:val="001F5FC5"/>
    <w:rsid w:val="001F6270"/>
    <w:rsid w:val="001F6FB0"/>
    <w:rsid w:val="001F7C4C"/>
    <w:rsid w:val="00200823"/>
    <w:rsid w:val="00200CB6"/>
    <w:rsid w:val="00200E8E"/>
    <w:rsid w:val="002064C3"/>
    <w:rsid w:val="002123E5"/>
    <w:rsid w:val="00214622"/>
    <w:rsid w:val="002162D2"/>
    <w:rsid w:val="002207BA"/>
    <w:rsid w:val="00223DFE"/>
    <w:rsid w:val="00224D20"/>
    <w:rsid w:val="0022513C"/>
    <w:rsid w:val="00225555"/>
    <w:rsid w:val="00225784"/>
    <w:rsid w:val="00234728"/>
    <w:rsid w:val="0024138A"/>
    <w:rsid w:val="00247781"/>
    <w:rsid w:val="0025064A"/>
    <w:rsid w:val="00251B86"/>
    <w:rsid w:val="0025395C"/>
    <w:rsid w:val="00257163"/>
    <w:rsid w:val="002631ED"/>
    <w:rsid w:val="00263B4D"/>
    <w:rsid w:val="002644AC"/>
    <w:rsid w:val="00264C1C"/>
    <w:rsid w:val="00266AC6"/>
    <w:rsid w:val="0027010A"/>
    <w:rsid w:val="00273957"/>
    <w:rsid w:val="00280FFE"/>
    <w:rsid w:val="002817FD"/>
    <w:rsid w:val="002A1BFD"/>
    <w:rsid w:val="002A2FDA"/>
    <w:rsid w:val="002A4A31"/>
    <w:rsid w:val="002A4E95"/>
    <w:rsid w:val="002A7B28"/>
    <w:rsid w:val="002A7BF8"/>
    <w:rsid w:val="002B25B9"/>
    <w:rsid w:val="002B29F8"/>
    <w:rsid w:val="002B3AAE"/>
    <w:rsid w:val="002B51A0"/>
    <w:rsid w:val="002B5741"/>
    <w:rsid w:val="002B6B90"/>
    <w:rsid w:val="002C10F2"/>
    <w:rsid w:val="002C1DED"/>
    <w:rsid w:val="002C5552"/>
    <w:rsid w:val="002D663E"/>
    <w:rsid w:val="002E00DF"/>
    <w:rsid w:val="002E04B2"/>
    <w:rsid w:val="002E1F0A"/>
    <w:rsid w:val="002E2B36"/>
    <w:rsid w:val="002E346F"/>
    <w:rsid w:val="002E3A97"/>
    <w:rsid w:val="002E7CAE"/>
    <w:rsid w:val="002F64A7"/>
    <w:rsid w:val="0030109E"/>
    <w:rsid w:val="00301B3D"/>
    <w:rsid w:val="00301EFE"/>
    <w:rsid w:val="00302B31"/>
    <w:rsid w:val="0030468D"/>
    <w:rsid w:val="00306C5E"/>
    <w:rsid w:val="00307440"/>
    <w:rsid w:val="00317DA1"/>
    <w:rsid w:val="00327282"/>
    <w:rsid w:val="00327E47"/>
    <w:rsid w:val="003308CA"/>
    <w:rsid w:val="00331600"/>
    <w:rsid w:val="0033185B"/>
    <w:rsid w:val="0033565C"/>
    <w:rsid w:val="003402A4"/>
    <w:rsid w:val="00342D25"/>
    <w:rsid w:val="00352716"/>
    <w:rsid w:val="0035288E"/>
    <w:rsid w:val="00355DF5"/>
    <w:rsid w:val="00360AEC"/>
    <w:rsid w:val="003705F2"/>
    <w:rsid w:val="00370FC5"/>
    <w:rsid w:val="00372E7D"/>
    <w:rsid w:val="00373B99"/>
    <w:rsid w:val="00377E40"/>
    <w:rsid w:val="00380847"/>
    <w:rsid w:val="00380FB5"/>
    <w:rsid w:val="00383770"/>
    <w:rsid w:val="00383A71"/>
    <w:rsid w:val="00383D78"/>
    <w:rsid w:val="0038645D"/>
    <w:rsid w:val="00387E76"/>
    <w:rsid w:val="0039270A"/>
    <w:rsid w:val="0039318E"/>
    <w:rsid w:val="003936A4"/>
    <w:rsid w:val="003A25AB"/>
    <w:rsid w:val="003A3C88"/>
    <w:rsid w:val="003A5661"/>
    <w:rsid w:val="003B05AB"/>
    <w:rsid w:val="003B3B57"/>
    <w:rsid w:val="003B4003"/>
    <w:rsid w:val="003C1464"/>
    <w:rsid w:val="003C42AA"/>
    <w:rsid w:val="003C544C"/>
    <w:rsid w:val="003C5827"/>
    <w:rsid w:val="003C5A3B"/>
    <w:rsid w:val="003C5FD4"/>
    <w:rsid w:val="003D021E"/>
    <w:rsid w:val="003D1238"/>
    <w:rsid w:val="003D1584"/>
    <w:rsid w:val="003D2569"/>
    <w:rsid w:val="003D3C10"/>
    <w:rsid w:val="003D4336"/>
    <w:rsid w:val="003D674F"/>
    <w:rsid w:val="003E4259"/>
    <w:rsid w:val="003E4926"/>
    <w:rsid w:val="003E4A65"/>
    <w:rsid w:val="003E4FB4"/>
    <w:rsid w:val="003E7262"/>
    <w:rsid w:val="003F1292"/>
    <w:rsid w:val="003F1443"/>
    <w:rsid w:val="003F26DF"/>
    <w:rsid w:val="003F2A37"/>
    <w:rsid w:val="003F2FCC"/>
    <w:rsid w:val="003F32F3"/>
    <w:rsid w:val="003F7B94"/>
    <w:rsid w:val="00400217"/>
    <w:rsid w:val="00403772"/>
    <w:rsid w:val="00403CF5"/>
    <w:rsid w:val="00403FE4"/>
    <w:rsid w:val="00404A96"/>
    <w:rsid w:val="00411406"/>
    <w:rsid w:val="004122E5"/>
    <w:rsid w:val="00414460"/>
    <w:rsid w:val="0041467B"/>
    <w:rsid w:val="00416AE5"/>
    <w:rsid w:val="00416FA6"/>
    <w:rsid w:val="00423F5A"/>
    <w:rsid w:val="00425F4D"/>
    <w:rsid w:val="004261DE"/>
    <w:rsid w:val="00426D4B"/>
    <w:rsid w:val="00432503"/>
    <w:rsid w:val="0043338D"/>
    <w:rsid w:val="004346D4"/>
    <w:rsid w:val="0043536A"/>
    <w:rsid w:val="004355DC"/>
    <w:rsid w:val="00440DA8"/>
    <w:rsid w:val="004414BA"/>
    <w:rsid w:val="00444D7C"/>
    <w:rsid w:val="00453054"/>
    <w:rsid w:val="004552AF"/>
    <w:rsid w:val="00461C5A"/>
    <w:rsid w:val="00470697"/>
    <w:rsid w:val="00473E7F"/>
    <w:rsid w:val="00477CCA"/>
    <w:rsid w:val="004801AD"/>
    <w:rsid w:val="00480383"/>
    <w:rsid w:val="00481063"/>
    <w:rsid w:val="0048229B"/>
    <w:rsid w:val="00484912"/>
    <w:rsid w:val="00485192"/>
    <w:rsid w:val="004872FA"/>
    <w:rsid w:val="00492708"/>
    <w:rsid w:val="004971DE"/>
    <w:rsid w:val="00497494"/>
    <w:rsid w:val="004977B2"/>
    <w:rsid w:val="004A2E7E"/>
    <w:rsid w:val="004A552C"/>
    <w:rsid w:val="004A6AC5"/>
    <w:rsid w:val="004B1263"/>
    <w:rsid w:val="004B3179"/>
    <w:rsid w:val="004B7E51"/>
    <w:rsid w:val="004C042B"/>
    <w:rsid w:val="004C09ED"/>
    <w:rsid w:val="004C157E"/>
    <w:rsid w:val="004C38F8"/>
    <w:rsid w:val="004C447E"/>
    <w:rsid w:val="004C7F26"/>
    <w:rsid w:val="004D06A4"/>
    <w:rsid w:val="004D1FDF"/>
    <w:rsid w:val="004D28F7"/>
    <w:rsid w:val="004D5089"/>
    <w:rsid w:val="004D6AFC"/>
    <w:rsid w:val="004D7715"/>
    <w:rsid w:val="004E206E"/>
    <w:rsid w:val="004E310B"/>
    <w:rsid w:val="004E35B3"/>
    <w:rsid w:val="004F064C"/>
    <w:rsid w:val="004F0D46"/>
    <w:rsid w:val="004F0F05"/>
    <w:rsid w:val="005031CD"/>
    <w:rsid w:val="00503202"/>
    <w:rsid w:val="0050431A"/>
    <w:rsid w:val="00511869"/>
    <w:rsid w:val="005119BD"/>
    <w:rsid w:val="00515717"/>
    <w:rsid w:val="00515B52"/>
    <w:rsid w:val="005173A5"/>
    <w:rsid w:val="00523066"/>
    <w:rsid w:val="00523BA2"/>
    <w:rsid w:val="00524CC5"/>
    <w:rsid w:val="00526989"/>
    <w:rsid w:val="00527F01"/>
    <w:rsid w:val="005324E0"/>
    <w:rsid w:val="00533C0E"/>
    <w:rsid w:val="00545249"/>
    <w:rsid w:val="00545732"/>
    <w:rsid w:val="005543ED"/>
    <w:rsid w:val="00556AB8"/>
    <w:rsid w:val="00564670"/>
    <w:rsid w:val="00564FB7"/>
    <w:rsid w:val="00565D8B"/>
    <w:rsid w:val="005661D8"/>
    <w:rsid w:val="00572EC0"/>
    <w:rsid w:val="0057478F"/>
    <w:rsid w:val="00575472"/>
    <w:rsid w:val="00575AB9"/>
    <w:rsid w:val="00576193"/>
    <w:rsid w:val="00576616"/>
    <w:rsid w:val="00584560"/>
    <w:rsid w:val="00586395"/>
    <w:rsid w:val="00587CB2"/>
    <w:rsid w:val="00587CF5"/>
    <w:rsid w:val="00587D06"/>
    <w:rsid w:val="0059039B"/>
    <w:rsid w:val="005950CE"/>
    <w:rsid w:val="00595A79"/>
    <w:rsid w:val="00596B88"/>
    <w:rsid w:val="00596F60"/>
    <w:rsid w:val="00597150"/>
    <w:rsid w:val="00597BB4"/>
    <w:rsid w:val="005A25FD"/>
    <w:rsid w:val="005B4B3B"/>
    <w:rsid w:val="005C03F8"/>
    <w:rsid w:val="005C1F17"/>
    <w:rsid w:val="005C3EB3"/>
    <w:rsid w:val="005D0098"/>
    <w:rsid w:val="005D054D"/>
    <w:rsid w:val="005D135D"/>
    <w:rsid w:val="005D7F2C"/>
    <w:rsid w:val="005E0B20"/>
    <w:rsid w:val="005E35EB"/>
    <w:rsid w:val="005E6E2A"/>
    <w:rsid w:val="005E7DB1"/>
    <w:rsid w:val="005F15F2"/>
    <w:rsid w:val="005F1D10"/>
    <w:rsid w:val="005F1F3C"/>
    <w:rsid w:val="005F2282"/>
    <w:rsid w:val="005F237D"/>
    <w:rsid w:val="005F6175"/>
    <w:rsid w:val="005F627B"/>
    <w:rsid w:val="005F6A29"/>
    <w:rsid w:val="005F6FD3"/>
    <w:rsid w:val="00601D4E"/>
    <w:rsid w:val="00602195"/>
    <w:rsid w:val="00602CD1"/>
    <w:rsid w:val="00603DDB"/>
    <w:rsid w:val="00605AA4"/>
    <w:rsid w:val="00606198"/>
    <w:rsid w:val="006116A1"/>
    <w:rsid w:val="006116BA"/>
    <w:rsid w:val="006136C6"/>
    <w:rsid w:val="0061427A"/>
    <w:rsid w:val="0061485E"/>
    <w:rsid w:val="00623F4C"/>
    <w:rsid w:val="00631DC6"/>
    <w:rsid w:val="00632706"/>
    <w:rsid w:val="006355B4"/>
    <w:rsid w:val="0063667D"/>
    <w:rsid w:val="0064002B"/>
    <w:rsid w:val="00640B16"/>
    <w:rsid w:val="00642D16"/>
    <w:rsid w:val="00647807"/>
    <w:rsid w:val="006478D3"/>
    <w:rsid w:val="00650843"/>
    <w:rsid w:val="00655461"/>
    <w:rsid w:val="00655709"/>
    <w:rsid w:val="006560DB"/>
    <w:rsid w:val="0065681A"/>
    <w:rsid w:val="00660EEC"/>
    <w:rsid w:val="00662A63"/>
    <w:rsid w:val="00663295"/>
    <w:rsid w:val="006655FC"/>
    <w:rsid w:val="0066703D"/>
    <w:rsid w:val="006704A7"/>
    <w:rsid w:val="0067069D"/>
    <w:rsid w:val="00673ACB"/>
    <w:rsid w:val="0067674E"/>
    <w:rsid w:val="006779D6"/>
    <w:rsid w:val="00677BEE"/>
    <w:rsid w:val="00682ADB"/>
    <w:rsid w:val="0068720E"/>
    <w:rsid w:val="00690B79"/>
    <w:rsid w:val="00692128"/>
    <w:rsid w:val="0069361E"/>
    <w:rsid w:val="00694825"/>
    <w:rsid w:val="00694F20"/>
    <w:rsid w:val="0069538F"/>
    <w:rsid w:val="006971A4"/>
    <w:rsid w:val="00697A6E"/>
    <w:rsid w:val="006A1568"/>
    <w:rsid w:val="006A211F"/>
    <w:rsid w:val="006B0857"/>
    <w:rsid w:val="006B3003"/>
    <w:rsid w:val="006B5A6E"/>
    <w:rsid w:val="006B61D1"/>
    <w:rsid w:val="006C16EF"/>
    <w:rsid w:val="006C19A8"/>
    <w:rsid w:val="006C33E6"/>
    <w:rsid w:val="006C3E39"/>
    <w:rsid w:val="006C52E9"/>
    <w:rsid w:val="006C598D"/>
    <w:rsid w:val="006C7367"/>
    <w:rsid w:val="006D3668"/>
    <w:rsid w:val="006D61EB"/>
    <w:rsid w:val="006D71CF"/>
    <w:rsid w:val="006E2020"/>
    <w:rsid w:val="006E3EB1"/>
    <w:rsid w:val="006E6826"/>
    <w:rsid w:val="006E7880"/>
    <w:rsid w:val="006F1E96"/>
    <w:rsid w:val="006F32F1"/>
    <w:rsid w:val="006F6280"/>
    <w:rsid w:val="006F76BF"/>
    <w:rsid w:val="006F7B96"/>
    <w:rsid w:val="00700E94"/>
    <w:rsid w:val="00704C24"/>
    <w:rsid w:val="00705ACD"/>
    <w:rsid w:val="00706FAE"/>
    <w:rsid w:val="00707B5D"/>
    <w:rsid w:val="0071080A"/>
    <w:rsid w:val="007108AB"/>
    <w:rsid w:val="00711E12"/>
    <w:rsid w:val="00715BA0"/>
    <w:rsid w:val="00716D04"/>
    <w:rsid w:val="00720311"/>
    <w:rsid w:val="00721F98"/>
    <w:rsid w:val="00722439"/>
    <w:rsid w:val="007258C9"/>
    <w:rsid w:val="00725DF0"/>
    <w:rsid w:val="007262CB"/>
    <w:rsid w:val="0072692D"/>
    <w:rsid w:val="00733A8E"/>
    <w:rsid w:val="00734555"/>
    <w:rsid w:val="0073672F"/>
    <w:rsid w:val="007378D3"/>
    <w:rsid w:val="00740602"/>
    <w:rsid w:val="00741DF1"/>
    <w:rsid w:val="00742D8E"/>
    <w:rsid w:val="00744099"/>
    <w:rsid w:val="007442F4"/>
    <w:rsid w:val="00744534"/>
    <w:rsid w:val="00746019"/>
    <w:rsid w:val="007466FA"/>
    <w:rsid w:val="007477FE"/>
    <w:rsid w:val="007508D8"/>
    <w:rsid w:val="007521A7"/>
    <w:rsid w:val="00752442"/>
    <w:rsid w:val="007552C5"/>
    <w:rsid w:val="00755DE8"/>
    <w:rsid w:val="00757D39"/>
    <w:rsid w:val="0076089E"/>
    <w:rsid w:val="00763D33"/>
    <w:rsid w:val="00766914"/>
    <w:rsid w:val="0076701B"/>
    <w:rsid w:val="007678CB"/>
    <w:rsid w:val="007707B8"/>
    <w:rsid w:val="007760D4"/>
    <w:rsid w:val="00777232"/>
    <w:rsid w:val="00783138"/>
    <w:rsid w:val="00786760"/>
    <w:rsid w:val="00792E4F"/>
    <w:rsid w:val="007A019F"/>
    <w:rsid w:val="007A0B5E"/>
    <w:rsid w:val="007A2016"/>
    <w:rsid w:val="007A2268"/>
    <w:rsid w:val="007A3624"/>
    <w:rsid w:val="007A3B82"/>
    <w:rsid w:val="007A588C"/>
    <w:rsid w:val="007A7184"/>
    <w:rsid w:val="007B346F"/>
    <w:rsid w:val="007B6A88"/>
    <w:rsid w:val="007B7557"/>
    <w:rsid w:val="007B7D69"/>
    <w:rsid w:val="007C00FF"/>
    <w:rsid w:val="007C384C"/>
    <w:rsid w:val="007C44E7"/>
    <w:rsid w:val="007C61E0"/>
    <w:rsid w:val="007C7B99"/>
    <w:rsid w:val="007D1AA7"/>
    <w:rsid w:val="007D26BF"/>
    <w:rsid w:val="007D34B2"/>
    <w:rsid w:val="007D3B98"/>
    <w:rsid w:val="007D43C5"/>
    <w:rsid w:val="007D43F5"/>
    <w:rsid w:val="007D4EEE"/>
    <w:rsid w:val="007D6D7B"/>
    <w:rsid w:val="007E14EB"/>
    <w:rsid w:val="007E3A3D"/>
    <w:rsid w:val="007E45DA"/>
    <w:rsid w:val="007E4B33"/>
    <w:rsid w:val="007E5087"/>
    <w:rsid w:val="007F482A"/>
    <w:rsid w:val="007F6D3C"/>
    <w:rsid w:val="00800D1A"/>
    <w:rsid w:val="00803BCD"/>
    <w:rsid w:val="00804ADD"/>
    <w:rsid w:val="008108A4"/>
    <w:rsid w:val="008141DA"/>
    <w:rsid w:val="00814976"/>
    <w:rsid w:val="00815AA4"/>
    <w:rsid w:val="00815AA7"/>
    <w:rsid w:val="00822B1A"/>
    <w:rsid w:val="00827C7B"/>
    <w:rsid w:val="0083069F"/>
    <w:rsid w:val="00830A59"/>
    <w:rsid w:val="0083286F"/>
    <w:rsid w:val="00832ADF"/>
    <w:rsid w:val="008409F8"/>
    <w:rsid w:val="008472D5"/>
    <w:rsid w:val="0085142D"/>
    <w:rsid w:val="008517EF"/>
    <w:rsid w:val="00851F48"/>
    <w:rsid w:val="00852398"/>
    <w:rsid w:val="00856C9A"/>
    <w:rsid w:val="00861016"/>
    <w:rsid w:val="008629E0"/>
    <w:rsid w:val="008668D2"/>
    <w:rsid w:val="00870821"/>
    <w:rsid w:val="008732F1"/>
    <w:rsid w:val="00874533"/>
    <w:rsid w:val="00874597"/>
    <w:rsid w:val="0087577C"/>
    <w:rsid w:val="00880B1C"/>
    <w:rsid w:val="00881716"/>
    <w:rsid w:val="00885EB5"/>
    <w:rsid w:val="00887A4E"/>
    <w:rsid w:val="008908EB"/>
    <w:rsid w:val="00896A4C"/>
    <w:rsid w:val="00897B9A"/>
    <w:rsid w:val="008A2DC7"/>
    <w:rsid w:val="008A3E92"/>
    <w:rsid w:val="008B5E3A"/>
    <w:rsid w:val="008B704D"/>
    <w:rsid w:val="008C3E1A"/>
    <w:rsid w:val="008D45B1"/>
    <w:rsid w:val="008D4797"/>
    <w:rsid w:val="008D6E21"/>
    <w:rsid w:val="008E019C"/>
    <w:rsid w:val="008E16DA"/>
    <w:rsid w:val="008E48D6"/>
    <w:rsid w:val="008E4FEA"/>
    <w:rsid w:val="008F100F"/>
    <w:rsid w:val="008F27FE"/>
    <w:rsid w:val="008F360E"/>
    <w:rsid w:val="008F4FF4"/>
    <w:rsid w:val="00901086"/>
    <w:rsid w:val="00903070"/>
    <w:rsid w:val="00904510"/>
    <w:rsid w:val="00905FC8"/>
    <w:rsid w:val="009142BF"/>
    <w:rsid w:val="00915B29"/>
    <w:rsid w:val="00916A27"/>
    <w:rsid w:val="00916FE1"/>
    <w:rsid w:val="0092073F"/>
    <w:rsid w:val="00920B5E"/>
    <w:rsid w:val="0092183F"/>
    <w:rsid w:val="00922A73"/>
    <w:rsid w:val="00923B94"/>
    <w:rsid w:val="009257F8"/>
    <w:rsid w:val="00927BAF"/>
    <w:rsid w:val="00932333"/>
    <w:rsid w:val="009324B4"/>
    <w:rsid w:val="00933356"/>
    <w:rsid w:val="009355D9"/>
    <w:rsid w:val="00937197"/>
    <w:rsid w:val="00937797"/>
    <w:rsid w:val="009405F6"/>
    <w:rsid w:val="00941AE4"/>
    <w:rsid w:val="009459A8"/>
    <w:rsid w:val="009523CA"/>
    <w:rsid w:val="00952F2B"/>
    <w:rsid w:val="00953089"/>
    <w:rsid w:val="0095381C"/>
    <w:rsid w:val="00953A8C"/>
    <w:rsid w:val="00954B1B"/>
    <w:rsid w:val="00955BF7"/>
    <w:rsid w:val="00962826"/>
    <w:rsid w:val="00962B95"/>
    <w:rsid w:val="00963682"/>
    <w:rsid w:val="00967BB5"/>
    <w:rsid w:val="00967DF7"/>
    <w:rsid w:val="00970CB4"/>
    <w:rsid w:val="00971165"/>
    <w:rsid w:val="0097206A"/>
    <w:rsid w:val="0097230D"/>
    <w:rsid w:val="0097263C"/>
    <w:rsid w:val="00974697"/>
    <w:rsid w:val="00974B78"/>
    <w:rsid w:val="00974D35"/>
    <w:rsid w:val="00975FC3"/>
    <w:rsid w:val="00976FA5"/>
    <w:rsid w:val="009817A4"/>
    <w:rsid w:val="00983514"/>
    <w:rsid w:val="00985AFF"/>
    <w:rsid w:val="00986169"/>
    <w:rsid w:val="009875FA"/>
    <w:rsid w:val="00991AEB"/>
    <w:rsid w:val="009934B8"/>
    <w:rsid w:val="00994CD8"/>
    <w:rsid w:val="00995045"/>
    <w:rsid w:val="00997936"/>
    <w:rsid w:val="009A0522"/>
    <w:rsid w:val="009A0D9F"/>
    <w:rsid w:val="009A1574"/>
    <w:rsid w:val="009A15A8"/>
    <w:rsid w:val="009A183D"/>
    <w:rsid w:val="009A2EF2"/>
    <w:rsid w:val="009A395B"/>
    <w:rsid w:val="009A6663"/>
    <w:rsid w:val="009B207A"/>
    <w:rsid w:val="009B353F"/>
    <w:rsid w:val="009B447F"/>
    <w:rsid w:val="009C5B19"/>
    <w:rsid w:val="009D36A1"/>
    <w:rsid w:val="009D4A05"/>
    <w:rsid w:val="009D5720"/>
    <w:rsid w:val="009E0305"/>
    <w:rsid w:val="009E08AD"/>
    <w:rsid w:val="009E35A5"/>
    <w:rsid w:val="009E5365"/>
    <w:rsid w:val="009E60E2"/>
    <w:rsid w:val="009F4D18"/>
    <w:rsid w:val="009F6B5D"/>
    <w:rsid w:val="009F73B0"/>
    <w:rsid w:val="00A00120"/>
    <w:rsid w:val="00A01D58"/>
    <w:rsid w:val="00A02815"/>
    <w:rsid w:val="00A03E58"/>
    <w:rsid w:val="00A0709E"/>
    <w:rsid w:val="00A07346"/>
    <w:rsid w:val="00A12144"/>
    <w:rsid w:val="00A12292"/>
    <w:rsid w:val="00A12C0A"/>
    <w:rsid w:val="00A203DE"/>
    <w:rsid w:val="00A217B5"/>
    <w:rsid w:val="00A249CA"/>
    <w:rsid w:val="00A24E8B"/>
    <w:rsid w:val="00A263FA"/>
    <w:rsid w:val="00A30945"/>
    <w:rsid w:val="00A31BFD"/>
    <w:rsid w:val="00A32C34"/>
    <w:rsid w:val="00A33A5F"/>
    <w:rsid w:val="00A4278B"/>
    <w:rsid w:val="00A43453"/>
    <w:rsid w:val="00A47607"/>
    <w:rsid w:val="00A47A13"/>
    <w:rsid w:val="00A54ABF"/>
    <w:rsid w:val="00A54CD8"/>
    <w:rsid w:val="00A554C5"/>
    <w:rsid w:val="00A55E0D"/>
    <w:rsid w:val="00A56EB9"/>
    <w:rsid w:val="00A57998"/>
    <w:rsid w:val="00A610EE"/>
    <w:rsid w:val="00A65298"/>
    <w:rsid w:val="00A73FD0"/>
    <w:rsid w:val="00A74ADB"/>
    <w:rsid w:val="00A75ABE"/>
    <w:rsid w:val="00A767BB"/>
    <w:rsid w:val="00A84337"/>
    <w:rsid w:val="00A84676"/>
    <w:rsid w:val="00A84910"/>
    <w:rsid w:val="00A9153A"/>
    <w:rsid w:val="00A928FD"/>
    <w:rsid w:val="00A94798"/>
    <w:rsid w:val="00A95B3A"/>
    <w:rsid w:val="00A96422"/>
    <w:rsid w:val="00AA40B1"/>
    <w:rsid w:val="00AA45D7"/>
    <w:rsid w:val="00AA48A5"/>
    <w:rsid w:val="00AA4EC5"/>
    <w:rsid w:val="00AA6A9B"/>
    <w:rsid w:val="00AB0F58"/>
    <w:rsid w:val="00AB19A2"/>
    <w:rsid w:val="00AB1D8A"/>
    <w:rsid w:val="00AB3CB4"/>
    <w:rsid w:val="00AB566D"/>
    <w:rsid w:val="00AB5B63"/>
    <w:rsid w:val="00AB5BE4"/>
    <w:rsid w:val="00AB62A4"/>
    <w:rsid w:val="00AB785F"/>
    <w:rsid w:val="00AC2964"/>
    <w:rsid w:val="00AC3402"/>
    <w:rsid w:val="00AD0C64"/>
    <w:rsid w:val="00AD2858"/>
    <w:rsid w:val="00AD4933"/>
    <w:rsid w:val="00AD598F"/>
    <w:rsid w:val="00AD6FF1"/>
    <w:rsid w:val="00AD729C"/>
    <w:rsid w:val="00AD7973"/>
    <w:rsid w:val="00AE3414"/>
    <w:rsid w:val="00AF026D"/>
    <w:rsid w:val="00AF3F17"/>
    <w:rsid w:val="00AF51BA"/>
    <w:rsid w:val="00AF7F5C"/>
    <w:rsid w:val="00B06FD4"/>
    <w:rsid w:val="00B07CE4"/>
    <w:rsid w:val="00B1026F"/>
    <w:rsid w:val="00B11652"/>
    <w:rsid w:val="00B12F51"/>
    <w:rsid w:val="00B26FC6"/>
    <w:rsid w:val="00B34E0D"/>
    <w:rsid w:val="00B35133"/>
    <w:rsid w:val="00B35A9F"/>
    <w:rsid w:val="00B40F51"/>
    <w:rsid w:val="00B43809"/>
    <w:rsid w:val="00B44789"/>
    <w:rsid w:val="00B44D37"/>
    <w:rsid w:val="00B4659C"/>
    <w:rsid w:val="00B541E9"/>
    <w:rsid w:val="00B55634"/>
    <w:rsid w:val="00B579CC"/>
    <w:rsid w:val="00B63149"/>
    <w:rsid w:val="00B70594"/>
    <w:rsid w:val="00B74264"/>
    <w:rsid w:val="00B74430"/>
    <w:rsid w:val="00B75BCE"/>
    <w:rsid w:val="00B839A1"/>
    <w:rsid w:val="00B83AE1"/>
    <w:rsid w:val="00B83F81"/>
    <w:rsid w:val="00B84062"/>
    <w:rsid w:val="00B8584E"/>
    <w:rsid w:val="00B85AAE"/>
    <w:rsid w:val="00B91D14"/>
    <w:rsid w:val="00B96192"/>
    <w:rsid w:val="00B96414"/>
    <w:rsid w:val="00BA2462"/>
    <w:rsid w:val="00BA4EF0"/>
    <w:rsid w:val="00BA5D2B"/>
    <w:rsid w:val="00BB7776"/>
    <w:rsid w:val="00BC1C3E"/>
    <w:rsid w:val="00BC53F9"/>
    <w:rsid w:val="00BC5C42"/>
    <w:rsid w:val="00BC75F9"/>
    <w:rsid w:val="00BD03A6"/>
    <w:rsid w:val="00BD2323"/>
    <w:rsid w:val="00BD6155"/>
    <w:rsid w:val="00BE5268"/>
    <w:rsid w:val="00BE6618"/>
    <w:rsid w:val="00BF2F1D"/>
    <w:rsid w:val="00BF4C4E"/>
    <w:rsid w:val="00BF5F93"/>
    <w:rsid w:val="00BF6629"/>
    <w:rsid w:val="00C0034C"/>
    <w:rsid w:val="00C01A43"/>
    <w:rsid w:val="00C01ADA"/>
    <w:rsid w:val="00C1031E"/>
    <w:rsid w:val="00C12238"/>
    <w:rsid w:val="00C16768"/>
    <w:rsid w:val="00C20868"/>
    <w:rsid w:val="00C21DF9"/>
    <w:rsid w:val="00C22600"/>
    <w:rsid w:val="00C23E3C"/>
    <w:rsid w:val="00C252F5"/>
    <w:rsid w:val="00C330AE"/>
    <w:rsid w:val="00C35107"/>
    <w:rsid w:val="00C40358"/>
    <w:rsid w:val="00C420DC"/>
    <w:rsid w:val="00C42492"/>
    <w:rsid w:val="00C42829"/>
    <w:rsid w:val="00C50BEF"/>
    <w:rsid w:val="00C5477B"/>
    <w:rsid w:val="00C64BE8"/>
    <w:rsid w:val="00C64DF0"/>
    <w:rsid w:val="00C65631"/>
    <w:rsid w:val="00C713EF"/>
    <w:rsid w:val="00C77483"/>
    <w:rsid w:val="00C83506"/>
    <w:rsid w:val="00C920FD"/>
    <w:rsid w:val="00C93A85"/>
    <w:rsid w:val="00C953F3"/>
    <w:rsid w:val="00CA4286"/>
    <w:rsid w:val="00CA58E1"/>
    <w:rsid w:val="00CB0D57"/>
    <w:rsid w:val="00CB2898"/>
    <w:rsid w:val="00CB698C"/>
    <w:rsid w:val="00CB6B95"/>
    <w:rsid w:val="00CB6EC5"/>
    <w:rsid w:val="00CB78BE"/>
    <w:rsid w:val="00CC0F92"/>
    <w:rsid w:val="00CC258A"/>
    <w:rsid w:val="00CC3A58"/>
    <w:rsid w:val="00CC445D"/>
    <w:rsid w:val="00CC6E40"/>
    <w:rsid w:val="00CD11A7"/>
    <w:rsid w:val="00CD266A"/>
    <w:rsid w:val="00CD4247"/>
    <w:rsid w:val="00CD54E3"/>
    <w:rsid w:val="00CD6343"/>
    <w:rsid w:val="00CE121A"/>
    <w:rsid w:val="00CE50BA"/>
    <w:rsid w:val="00CE59B6"/>
    <w:rsid w:val="00CE7C7B"/>
    <w:rsid w:val="00CF561B"/>
    <w:rsid w:val="00CF6E28"/>
    <w:rsid w:val="00CF73BB"/>
    <w:rsid w:val="00D03CBD"/>
    <w:rsid w:val="00D042B6"/>
    <w:rsid w:val="00D06F45"/>
    <w:rsid w:val="00D07AB3"/>
    <w:rsid w:val="00D10724"/>
    <w:rsid w:val="00D12044"/>
    <w:rsid w:val="00D13B3C"/>
    <w:rsid w:val="00D1411A"/>
    <w:rsid w:val="00D15B61"/>
    <w:rsid w:val="00D2110E"/>
    <w:rsid w:val="00D21C17"/>
    <w:rsid w:val="00D26EF8"/>
    <w:rsid w:val="00D27202"/>
    <w:rsid w:val="00D2795F"/>
    <w:rsid w:val="00D32B99"/>
    <w:rsid w:val="00D35D20"/>
    <w:rsid w:val="00D45867"/>
    <w:rsid w:val="00D458B0"/>
    <w:rsid w:val="00D50F15"/>
    <w:rsid w:val="00D51FA6"/>
    <w:rsid w:val="00D538AD"/>
    <w:rsid w:val="00D53F05"/>
    <w:rsid w:val="00D55BCE"/>
    <w:rsid w:val="00D57BCC"/>
    <w:rsid w:val="00D60C35"/>
    <w:rsid w:val="00D60CC3"/>
    <w:rsid w:val="00D62BDB"/>
    <w:rsid w:val="00D6392A"/>
    <w:rsid w:val="00D70E98"/>
    <w:rsid w:val="00D734FE"/>
    <w:rsid w:val="00D748B9"/>
    <w:rsid w:val="00D80332"/>
    <w:rsid w:val="00D810A6"/>
    <w:rsid w:val="00D81153"/>
    <w:rsid w:val="00D84698"/>
    <w:rsid w:val="00D87DD2"/>
    <w:rsid w:val="00D90C3E"/>
    <w:rsid w:val="00D93F0D"/>
    <w:rsid w:val="00D96E9F"/>
    <w:rsid w:val="00D97579"/>
    <w:rsid w:val="00DA19D1"/>
    <w:rsid w:val="00DA7461"/>
    <w:rsid w:val="00DA76C5"/>
    <w:rsid w:val="00DA79CB"/>
    <w:rsid w:val="00DB155B"/>
    <w:rsid w:val="00DB69D8"/>
    <w:rsid w:val="00DC18B9"/>
    <w:rsid w:val="00DC26E6"/>
    <w:rsid w:val="00DC5184"/>
    <w:rsid w:val="00DC5606"/>
    <w:rsid w:val="00DD1A99"/>
    <w:rsid w:val="00DD33C2"/>
    <w:rsid w:val="00DE124F"/>
    <w:rsid w:val="00DE2FF9"/>
    <w:rsid w:val="00DE7E2F"/>
    <w:rsid w:val="00DF160D"/>
    <w:rsid w:val="00DF7574"/>
    <w:rsid w:val="00E012A7"/>
    <w:rsid w:val="00E04EA4"/>
    <w:rsid w:val="00E05BAE"/>
    <w:rsid w:val="00E05CF7"/>
    <w:rsid w:val="00E05EC6"/>
    <w:rsid w:val="00E06804"/>
    <w:rsid w:val="00E06E6D"/>
    <w:rsid w:val="00E10E6B"/>
    <w:rsid w:val="00E11BE7"/>
    <w:rsid w:val="00E163A8"/>
    <w:rsid w:val="00E16A90"/>
    <w:rsid w:val="00E17D40"/>
    <w:rsid w:val="00E229EB"/>
    <w:rsid w:val="00E23726"/>
    <w:rsid w:val="00E237BE"/>
    <w:rsid w:val="00E23C53"/>
    <w:rsid w:val="00E251D2"/>
    <w:rsid w:val="00E30C1F"/>
    <w:rsid w:val="00E30F4C"/>
    <w:rsid w:val="00E3148C"/>
    <w:rsid w:val="00E32722"/>
    <w:rsid w:val="00E3299E"/>
    <w:rsid w:val="00E3337C"/>
    <w:rsid w:val="00E361F4"/>
    <w:rsid w:val="00E37345"/>
    <w:rsid w:val="00E41D81"/>
    <w:rsid w:val="00E4322E"/>
    <w:rsid w:val="00E43768"/>
    <w:rsid w:val="00E438CC"/>
    <w:rsid w:val="00E44941"/>
    <w:rsid w:val="00E45C15"/>
    <w:rsid w:val="00E46423"/>
    <w:rsid w:val="00E47091"/>
    <w:rsid w:val="00E53F86"/>
    <w:rsid w:val="00E54EB0"/>
    <w:rsid w:val="00E5683A"/>
    <w:rsid w:val="00E5732D"/>
    <w:rsid w:val="00E57E65"/>
    <w:rsid w:val="00E6135A"/>
    <w:rsid w:val="00E61CEA"/>
    <w:rsid w:val="00E631FD"/>
    <w:rsid w:val="00E63847"/>
    <w:rsid w:val="00E63A86"/>
    <w:rsid w:val="00E678BF"/>
    <w:rsid w:val="00E71431"/>
    <w:rsid w:val="00E81FC6"/>
    <w:rsid w:val="00E86FC0"/>
    <w:rsid w:val="00E8703C"/>
    <w:rsid w:val="00E87F5D"/>
    <w:rsid w:val="00E904F7"/>
    <w:rsid w:val="00E92B25"/>
    <w:rsid w:val="00E9387F"/>
    <w:rsid w:val="00EA1384"/>
    <w:rsid w:val="00EA1CD9"/>
    <w:rsid w:val="00EA5683"/>
    <w:rsid w:val="00EA6AAB"/>
    <w:rsid w:val="00EA7ACD"/>
    <w:rsid w:val="00EB596C"/>
    <w:rsid w:val="00EC2A26"/>
    <w:rsid w:val="00EC309D"/>
    <w:rsid w:val="00EC5BDC"/>
    <w:rsid w:val="00ED0168"/>
    <w:rsid w:val="00ED4DA5"/>
    <w:rsid w:val="00ED7836"/>
    <w:rsid w:val="00ED7CA9"/>
    <w:rsid w:val="00EE0E20"/>
    <w:rsid w:val="00EE5689"/>
    <w:rsid w:val="00EE73F2"/>
    <w:rsid w:val="00EF4886"/>
    <w:rsid w:val="00EF6CC4"/>
    <w:rsid w:val="00F002E0"/>
    <w:rsid w:val="00F02338"/>
    <w:rsid w:val="00F03C77"/>
    <w:rsid w:val="00F04C42"/>
    <w:rsid w:val="00F05AAE"/>
    <w:rsid w:val="00F12C5A"/>
    <w:rsid w:val="00F13CA6"/>
    <w:rsid w:val="00F14096"/>
    <w:rsid w:val="00F23163"/>
    <w:rsid w:val="00F238D9"/>
    <w:rsid w:val="00F23A00"/>
    <w:rsid w:val="00F23CCF"/>
    <w:rsid w:val="00F25E32"/>
    <w:rsid w:val="00F30059"/>
    <w:rsid w:val="00F30398"/>
    <w:rsid w:val="00F31275"/>
    <w:rsid w:val="00F318E3"/>
    <w:rsid w:val="00F44C1B"/>
    <w:rsid w:val="00F47DBF"/>
    <w:rsid w:val="00F507F4"/>
    <w:rsid w:val="00F509E3"/>
    <w:rsid w:val="00F517A7"/>
    <w:rsid w:val="00F53FB4"/>
    <w:rsid w:val="00F5514C"/>
    <w:rsid w:val="00F5561C"/>
    <w:rsid w:val="00F60696"/>
    <w:rsid w:val="00F6075C"/>
    <w:rsid w:val="00F65EAD"/>
    <w:rsid w:val="00F666AA"/>
    <w:rsid w:val="00F66A15"/>
    <w:rsid w:val="00F72786"/>
    <w:rsid w:val="00F769FC"/>
    <w:rsid w:val="00F77597"/>
    <w:rsid w:val="00F776F3"/>
    <w:rsid w:val="00F77C00"/>
    <w:rsid w:val="00F81585"/>
    <w:rsid w:val="00F83996"/>
    <w:rsid w:val="00F902AA"/>
    <w:rsid w:val="00F933BB"/>
    <w:rsid w:val="00F94BE3"/>
    <w:rsid w:val="00F95631"/>
    <w:rsid w:val="00FA141B"/>
    <w:rsid w:val="00FA5ACC"/>
    <w:rsid w:val="00FA61C1"/>
    <w:rsid w:val="00FB0AF9"/>
    <w:rsid w:val="00FB14DD"/>
    <w:rsid w:val="00FB1B6B"/>
    <w:rsid w:val="00FB5051"/>
    <w:rsid w:val="00FC1D01"/>
    <w:rsid w:val="00FC513D"/>
    <w:rsid w:val="00FD2A13"/>
    <w:rsid w:val="00FD335A"/>
    <w:rsid w:val="00FD5D35"/>
    <w:rsid w:val="00FD5E70"/>
    <w:rsid w:val="00FD688C"/>
    <w:rsid w:val="00FE0359"/>
    <w:rsid w:val="00FE126F"/>
    <w:rsid w:val="00FE5AB3"/>
    <w:rsid w:val="00FE6DE4"/>
    <w:rsid w:val="00FE71EE"/>
    <w:rsid w:val="00FE7C40"/>
    <w:rsid w:val="00FF023B"/>
    <w:rsid w:val="00FF1260"/>
    <w:rsid w:val="00FF5883"/>
    <w:rsid w:val="00FF6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A7D47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E5AB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5C15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E45C15"/>
  </w:style>
  <w:style w:type="paragraph" w:styleId="Footer">
    <w:name w:val="footer"/>
    <w:basedOn w:val="Normal"/>
    <w:link w:val="FooterChar"/>
    <w:uiPriority w:val="99"/>
    <w:unhideWhenUsed/>
    <w:rsid w:val="00E45C15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45C15"/>
  </w:style>
  <w:style w:type="paragraph" w:styleId="ListParagraph">
    <w:name w:val="List Paragraph"/>
    <w:basedOn w:val="Normal"/>
    <w:uiPriority w:val="34"/>
    <w:qFormat/>
    <w:rsid w:val="002E346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706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06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069D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6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69D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6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69D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7069D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42D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42D8E"/>
    <w:rPr>
      <w:rFonts w:ascii="Courier New" w:hAnsi="Courier New" w:cs="Courier New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77E40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77E40"/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DA79CB"/>
  </w:style>
  <w:style w:type="character" w:styleId="Hyperlink">
    <w:name w:val="Hyperlink"/>
    <w:basedOn w:val="DefaultParagraphFont"/>
    <w:uiPriority w:val="99"/>
    <w:semiHidden/>
    <w:unhideWhenUsed/>
    <w:rsid w:val="00DA79CB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A56EB9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0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0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9038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112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9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6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ADFFDEB-1D52-4532-ACBC-E58D5B618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6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h Saarman</dc:creator>
  <cp:keywords/>
  <dc:description/>
  <cp:lastModifiedBy>Paige</cp:lastModifiedBy>
  <cp:revision>2</cp:revision>
  <cp:lastPrinted>2017-03-03T21:04:00Z</cp:lastPrinted>
  <dcterms:created xsi:type="dcterms:W3CDTF">2017-09-05T19:37:00Z</dcterms:created>
  <dcterms:modified xsi:type="dcterms:W3CDTF">2017-09-05T19:3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Target">
    <vt:i4>8192</vt:i4>
  </property>
</Properties>
</file>